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2D0EEC" w14:textId="2522604D" w:rsidR="008C023B" w:rsidRPr="00E15550" w:rsidRDefault="00FA7360" w:rsidP="008C023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ry file</w:t>
      </w:r>
      <w:r w:rsidR="008C023B" w:rsidRPr="00E1555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C023B" w:rsidRPr="005327D4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8C023B" w:rsidRPr="00A24323">
        <w:rPr>
          <w:rFonts w:ascii="Times New Roman" w:hAnsi="Times New Roman" w:cs="Times New Roman" w:hint="eastAsia"/>
          <w:sz w:val="24"/>
          <w:szCs w:val="24"/>
        </w:rPr>
        <w:t xml:space="preserve">　</w:t>
      </w:r>
      <w:r w:rsidR="008C023B">
        <w:rPr>
          <w:rFonts w:ascii="Times New Roman" w:hAnsi="Times New Roman" w:cs="Times New Roman"/>
          <w:sz w:val="24"/>
          <w:szCs w:val="24"/>
        </w:rPr>
        <w:t>Risk of</w:t>
      </w:r>
      <w:r w:rsidR="008C023B" w:rsidRPr="00E15550">
        <w:rPr>
          <w:rFonts w:ascii="Times New Roman" w:hAnsi="Times New Roman" w:cs="Times New Roman" w:hint="eastAsia"/>
          <w:sz w:val="24"/>
          <w:szCs w:val="24"/>
        </w:rPr>
        <w:t xml:space="preserve"> PEP</w:t>
      </w:r>
      <w:r w:rsidR="008C023B">
        <w:rPr>
          <w:rFonts w:ascii="Times New Roman" w:hAnsi="Times New Roman" w:cs="Times New Roman"/>
          <w:sz w:val="24"/>
          <w:szCs w:val="24"/>
        </w:rPr>
        <w:t xml:space="preserve"> following implantation of pancreatic stents</w:t>
      </w:r>
      <w:r w:rsidR="008C023B" w:rsidRPr="00E15550">
        <w:rPr>
          <w:rFonts w:ascii="Times New Roman" w:hAnsi="Times New Roman" w:cs="Times New Roman" w:hint="eastAsia"/>
          <w:sz w:val="24"/>
          <w:szCs w:val="24"/>
        </w:rPr>
        <w:t xml:space="preserve"> (logistic regression)</w:t>
      </w:r>
      <w:r w:rsidR="002D66FD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a"/>
        <w:tblW w:w="8505" w:type="dxa"/>
        <w:tblLook w:val="04A0" w:firstRow="1" w:lastRow="0" w:firstColumn="1" w:lastColumn="0" w:noHBand="0" w:noVBand="1"/>
      </w:tblPr>
      <w:tblGrid>
        <w:gridCol w:w="1560"/>
        <w:gridCol w:w="1984"/>
        <w:gridCol w:w="1423"/>
        <w:gridCol w:w="991"/>
        <w:gridCol w:w="1556"/>
        <w:gridCol w:w="991"/>
      </w:tblGrid>
      <w:tr w:rsidR="008C023B" w14:paraId="58A95864" w14:textId="77777777" w:rsidTr="00F41D07"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7A2525F" w14:textId="77777777" w:rsidR="008C023B" w:rsidRPr="00E15550" w:rsidRDefault="008C023B" w:rsidP="00F41D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550">
              <w:rPr>
                <w:rFonts w:ascii="Times New Roman" w:hAnsi="Times New Roman" w:cs="Times New Roman" w:hint="eastAsia"/>
                <w:sz w:val="24"/>
                <w:szCs w:val="24"/>
              </w:rPr>
              <w:t>Cohort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93EC9DF" w14:textId="77777777" w:rsidR="008C023B" w:rsidRPr="00E15550" w:rsidRDefault="008C023B" w:rsidP="00F41D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550">
              <w:rPr>
                <w:rFonts w:ascii="Times New Roman" w:hAnsi="Times New Roman" w:cs="Times New Roman" w:hint="eastAsia"/>
                <w:sz w:val="24"/>
                <w:szCs w:val="24"/>
              </w:rPr>
              <w:t>Pancreatic stent</w:t>
            </w:r>
          </w:p>
        </w:tc>
        <w:tc>
          <w:tcPr>
            <w:tcW w:w="14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8D3552B" w14:textId="77777777" w:rsidR="008C023B" w:rsidRPr="00E15550" w:rsidRDefault="008C023B" w:rsidP="00F41D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550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9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E770E57" w14:textId="77777777" w:rsidR="008C023B" w:rsidRPr="00E15550" w:rsidRDefault="008C023B" w:rsidP="00F41D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550">
              <w:rPr>
                <w:rFonts w:ascii="Times New Roman" w:hAnsi="Times New Roman" w:cs="Times New Roman" w:hint="eastAsia"/>
                <w:sz w:val="24"/>
                <w:szCs w:val="24"/>
              </w:rPr>
              <w:t>OR</w:t>
            </w:r>
          </w:p>
        </w:tc>
        <w:tc>
          <w:tcPr>
            <w:tcW w:w="15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86DF088" w14:textId="77777777" w:rsidR="008C023B" w:rsidRPr="00E15550" w:rsidRDefault="008C023B" w:rsidP="00F41D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550">
              <w:rPr>
                <w:rFonts w:ascii="Times New Roman" w:hAnsi="Times New Roman" w:cs="Times New Roman" w:hint="eastAsia"/>
                <w:sz w:val="24"/>
                <w:szCs w:val="24"/>
              </w:rPr>
              <w:t>95% CI</w:t>
            </w:r>
          </w:p>
        </w:tc>
        <w:tc>
          <w:tcPr>
            <w:tcW w:w="9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CB14B7A" w14:textId="77777777" w:rsidR="008C023B" w:rsidRPr="00E15550" w:rsidRDefault="008C023B" w:rsidP="00F41D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550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E1555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value</w:t>
            </w:r>
          </w:p>
        </w:tc>
      </w:tr>
      <w:tr w:rsidR="008C023B" w14:paraId="3C26C4C4" w14:textId="77777777" w:rsidTr="00F41D07"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3B0E2B2" w14:textId="77777777" w:rsidR="008C023B" w:rsidRPr="00E15550" w:rsidRDefault="008C023B" w:rsidP="00F41D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550">
              <w:rPr>
                <w:rFonts w:ascii="Times New Roman" w:hAnsi="Times New Roman" w:cs="Times New Roman" w:hint="eastAsia"/>
                <w:sz w:val="24"/>
                <w:szCs w:val="24"/>
              </w:rPr>
              <w:t>All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3F5B5DB" w14:textId="77777777" w:rsidR="008C023B" w:rsidRPr="00E15550" w:rsidRDefault="008C023B" w:rsidP="00F41D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550">
              <w:rPr>
                <w:rFonts w:ascii="Times New Roman" w:hAnsi="Times New Roman" w:cs="Times New Roman" w:hint="eastAsia"/>
                <w:sz w:val="24"/>
                <w:szCs w:val="24"/>
              </w:rPr>
              <w:t>All</w:t>
            </w:r>
          </w:p>
        </w:tc>
        <w:tc>
          <w:tcPr>
            <w:tcW w:w="142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44E81AD" w14:textId="77777777" w:rsidR="008C023B" w:rsidRPr="00E15550" w:rsidRDefault="008C023B" w:rsidP="00F41D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0/2074</w:t>
            </w:r>
          </w:p>
        </w:tc>
        <w:tc>
          <w:tcPr>
            <w:tcW w:w="99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2D1B200" w14:textId="77777777" w:rsidR="008C023B" w:rsidRPr="00E15550" w:rsidRDefault="008C023B" w:rsidP="00F41D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550">
              <w:rPr>
                <w:rFonts w:ascii="Times New Roman" w:hAnsi="Times New Roman" w:cs="Times New Roman" w:hint="eastAsia"/>
                <w:sz w:val="24"/>
                <w:szCs w:val="24"/>
              </w:rPr>
              <w:t>3.32</w:t>
            </w:r>
          </w:p>
        </w:tc>
        <w:tc>
          <w:tcPr>
            <w:tcW w:w="155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1A66FE9" w14:textId="77777777" w:rsidR="008C023B" w:rsidRPr="00E15550" w:rsidRDefault="008C023B" w:rsidP="00F41D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550">
              <w:rPr>
                <w:rFonts w:ascii="Times New Roman" w:hAnsi="Times New Roman" w:cs="Times New Roman" w:hint="eastAsia"/>
                <w:sz w:val="24"/>
                <w:szCs w:val="24"/>
              </w:rPr>
              <w:t>2.27-4.85</w:t>
            </w:r>
          </w:p>
        </w:tc>
        <w:tc>
          <w:tcPr>
            <w:tcW w:w="99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920032D" w14:textId="77777777" w:rsidR="008C023B" w:rsidRPr="00E15550" w:rsidRDefault="008C023B" w:rsidP="00F41D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550">
              <w:rPr>
                <w:rFonts w:ascii="Times New Roman" w:hAnsi="Times New Roman" w:cs="Times New Roman" w:hint="eastAsia"/>
                <w:sz w:val="24"/>
                <w:szCs w:val="24"/>
              </w:rPr>
              <w:t>&lt; 0.01</w:t>
            </w:r>
          </w:p>
        </w:tc>
      </w:tr>
      <w:tr w:rsidR="008C023B" w14:paraId="72CEE632" w14:textId="77777777" w:rsidTr="00F41D0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65770DD" w14:textId="77777777" w:rsidR="008C023B" w:rsidRPr="00E15550" w:rsidRDefault="008C023B" w:rsidP="00F41D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391AA12" w14:textId="77777777" w:rsidR="008C023B" w:rsidRPr="00E15550" w:rsidRDefault="008C023B" w:rsidP="00F41D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550">
              <w:rPr>
                <w:rFonts w:ascii="Times New Roman" w:hAnsi="Times New Roman" w:cs="Times New Roman" w:hint="eastAsia"/>
                <w:sz w:val="24"/>
                <w:szCs w:val="24"/>
              </w:rPr>
              <w:t>Prophylactic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163661F0" w14:textId="77777777" w:rsidR="008C023B" w:rsidRPr="00E15550" w:rsidRDefault="008C023B" w:rsidP="00F41D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1/207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F57EF28" w14:textId="77777777" w:rsidR="008C023B" w:rsidRPr="00E15550" w:rsidRDefault="008C023B" w:rsidP="00F41D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550">
              <w:rPr>
                <w:rFonts w:ascii="Times New Roman" w:hAnsi="Times New Roman" w:cs="Times New Roman" w:hint="eastAsia"/>
                <w:sz w:val="24"/>
                <w:szCs w:val="24"/>
              </w:rPr>
              <w:t>3.3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2B7EA980" w14:textId="77777777" w:rsidR="008C023B" w:rsidRPr="00E15550" w:rsidRDefault="008C023B" w:rsidP="00F41D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550">
              <w:rPr>
                <w:rFonts w:ascii="Times New Roman" w:hAnsi="Times New Roman" w:cs="Times New Roman" w:hint="eastAsia"/>
                <w:sz w:val="24"/>
                <w:szCs w:val="24"/>
              </w:rPr>
              <w:t>2.17-5.1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539506B" w14:textId="77777777" w:rsidR="008C023B" w:rsidRPr="00E15550" w:rsidRDefault="008C023B" w:rsidP="00F41D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550">
              <w:rPr>
                <w:rFonts w:ascii="Times New Roman" w:hAnsi="Times New Roman" w:cs="Times New Roman" w:hint="eastAsia"/>
                <w:sz w:val="24"/>
                <w:szCs w:val="24"/>
              </w:rPr>
              <w:t>&lt; 0.01</w:t>
            </w:r>
          </w:p>
        </w:tc>
      </w:tr>
      <w:tr w:rsidR="008C023B" w14:paraId="7A9B153A" w14:textId="77777777" w:rsidTr="00F41D0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661F764" w14:textId="77777777" w:rsidR="008C023B" w:rsidRPr="00E15550" w:rsidRDefault="008C023B" w:rsidP="00F41D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550">
              <w:rPr>
                <w:rFonts w:ascii="Times New Roman" w:hAnsi="Times New Roman" w:cs="Times New Roman" w:hint="eastAsia"/>
                <w:sz w:val="24"/>
                <w:szCs w:val="24"/>
              </w:rPr>
              <w:t>Developme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75C681A" w14:textId="77777777" w:rsidR="008C023B" w:rsidRPr="00E15550" w:rsidRDefault="008C023B" w:rsidP="00F41D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550">
              <w:rPr>
                <w:rFonts w:ascii="Times New Roman" w:hAnsi="Times New Roman" w:cs="Times New Roman" w:hint="eastAsia"/>
                <w:sz w:val="24"/>
                <w:szCs w:val="24"/>
              </w:rPr>
              <w:t>All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2F12B72A" w14:textId="77777777" w:rsidR="008C023B" w:rsidRPr="00E15550" w:rsidRDefault="008C023B" w:rsidP="00F41D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9/103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7C099AB3" w14:textId="77777777" w:rsidR="008C023B" w:rsidRPr="00E15550" w:rsidRDefault="008C023B" w:rsidP="00F41D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550">
              <w:rPr>
                <w:rFonts w:ascii="Times New Roman" w:hAnsi="Times New Roman" w:cs="Times New Roman" w:hint="eastAsia"/>
                <w:sz w:val="24"/>
                <w:szCs w:val="24"/>
              </w:rPr>
              <w:t>2.7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1780BA11" w14:textId="77777777" w:rsidR="008C023B" w:rsidRPr="00E15550" w:rsidRDefault="008C023B" w:rsidP="00F41D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550">
              <w:rPr>
                <w:rFonts w:ascii="Times New Roman" w:hAnsi="Times New Roman" w:cs="Times New Roman" w:hint="eastAsia"/>
                <w:sz w:val="24"/>
                <w:szCs w:val="24"/>
              </w:rPr>
              <w:t>1.62-4.6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06EED86" w14:textId="77777777" w:rsidR="008C023B" w:rsidRPr="00E15550" w:rsidRDefault="008C023B" w:rsidP="00F41D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550">
              <w:rPr>
                <w:rFonts w:ascii="Times New Roman" w:hAnsi="Times New Roman" w:cs="Times New Roman" w:hint="eastAsia"/>
                <w:sz w:val="24"/>
                <w:szCs w:val="24"/>
              </w:rPr>
              <w:t>&lt; 0.01</w:t>
            </w:r>
          </w:p>
        </w:tc>
      </w:tr>
      <w:tr w:rsidR="008C023B" w14:paraId="401A75E4" w14:textId="77777777" w:rsidTr="00F41D0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A8A5353" w14:textId="77777777" w:rsidR="008C023B" w:rsidRPr="00E15550" w:rsidRDefault="008C023B" w:rsidP="00F41D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7AB575E" w14:textId="77777777" w:rsidR="008C023B" w:rsidRPr="00E15550" w:rsidRDefault="008C023B" w:rsidP="00F41D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550">
              <w:rPr>
                <w:rFonts w:ascii="Times New Roman" w:hAnsi="Times New Roman" w:cs="Times New Roman" w:hint="eastAsia"/>
                <w:sz w:val="24"/>
                <w:szCs w:val="24"/>
              </w:rPr>
              <w:t>Prophylactic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23437E2D" w14:textId="77777777" w:rsidR="008C023B" w:rsidRPr="00E15550" w:rsidRDefault="008C023B" w:rsidP="00F41D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7/103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6F4C53B2" w14:textId="77777777" w:rsidR="008C023B" w:rsidRPr="00E15550" w:rsidRDefault="008C023B" w:rsidP="00F41D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550">
              <w:rPr>
                <w:rFonts w:ascii="Times New Roman" w:hAnsi="Times New Roman" w:cs="Times New Roman" w:hint="eastAsia"/>
                <w:sz w:val="24"/>
                <w:szCs w:val="24"/>
              </w:rPr>
              <w:t>2.8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5E33BB37" w14:textId="77777777" w:rsidR="008C023B" w:rsidRPr="00E15550" w:rsidRDefault="008C023B" w:rsidP="00F41D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550">
              <w:rPr>
                <w:rFonts w:ascii="Times New Roman" w:hAnsi="Times New Roman" w:cs="Times New Roman" w:hint="eastAsia"/>
                <w:sz w:val="24"/>
                <w:szCs w:val="24"/>
              </w:rPr>
              <w:t>1.58-5.2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1A20806" w14:textId="77777777" w:rsidR="008C023B" w:rsidRPr="00E15550" w:rsidRDefault="008C023B" w:rsidP="00F41D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550">
              <w:rPr>
                <w:rFonts w:ascii="Times New Roman" w:hAnsi="Times New Roman" w:cs="Times New Roman" w:hint="eastAsia"/>
                <w:sz w:val="24"/>
                <w:szCs w:val="24"/>
              </w:rPr>
              <w:t>&lt; 0.01</w:t>
            </w:r>
          </w:p>
        </w:tc>
      </w:tr>
      <w:tr w:rsidR="008C023B" w14:paraId="42A097F2" w14:textId="77777777" w:rsidTr="00F41D0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2299002" w14:textId="77777777" w:rsidR="008C023B" w:rsidRPr="00E15550" w:rsidRDefault="008C023B" w:rsidP="00F41D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550">
              <w:rPr>
                <w:rFonts w:ascii="Times New Roman" w:hAnsi="Times New Roman" w:cs="Times New Roman" w:hint="eastAsia"/>
                <w:sz w:val="24"/>
                <w:szCs w:val="24"/>
              </w:rPr>
              <w:t>Valid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F867C6A" w14:textId="77777777" w:rsidR="008C023B" w:rsidRPr="00E15550" w:rsidRDefault="008C023B" w:rsidP="00F41D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550">
              <w:rPr>
                <w:rFonts w:ascii="Times New Roman" w:hAnsi="Times New Roman" w:cs="Times New Roman" w:hint="eastAsia"/>
                <w:sz w:val="24"/>
                <w:szCs w:val="24"/>
              </w:rPr>
              <w:t>All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055FA044" w14:textId="77777777" w:rsidR="008C023B" w:rsidRPr="00E15550" w:rsidRDefault="008C023B" w:rsidP="00F41D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1/103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093F532" w14:textId="77777777" w:rsidR="008C023B" w:rsidRPr="00E15550" w:rsidRDefault="008C023B" w:rsidP="00F41D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550">
              <w:rPr>
                <w:rFonts w:ascii="Times New Roman" w:hAnsi="Times New Roman" w:cs="Times New Roman" w:hint="eastAsia"/>
                <w:sz w:val="24"/>
                <w:szCs w:val="24"/>
              </w:rPr>
              <w:t>4.0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07324440" w14:textId="77777777" w:rsidR="008C023B" w:rsidRPr="00E15550" w:rsidRDefault="008C023B" w:rsidP="00F41D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550">
              <w:rPr>
                <w:rFonts w:ascii="Times New Roman" w:hAnsi="Times New Roman" w:cs="Times New Roman" w:hint="eastAsia"/>
                <w:sz w:val="24"/>
                <w:szCs w:val="24"/>
              </w:rPr>
              <w:t>2.36-7.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E7110DC" w14:textId="77777777" w:rsidR="008C023B" w:rsidRPr="00E15550" w:rsidRDefault="008C023B" w:rsidP="00F41D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550">
              <w:rPr>
                <w:rFonts w:ascii="Times New Roman" w:hAnsi="Times New Roman" w:cs="Times New Roman" w:hint="eastAsia"/>
                <w:sz w:val="24"/>
                <w:szCs w:val="24"/>
              </w:rPr>
              <w:t>&lt; 0.01</w:t>
            </w:r>
          </w:p>
        </w:tc>
      </w:tr>
      <w:tr w:rsidR="008C023B" w14:paraId="168322A1" w14:textId="77777777" w:rsidTr="00F41D07"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F1F875" w14:textId="77777777" w:rsidR="008C023B" w:rsidRPr="00E15550" w:rsidRDefault="008C023B" w:rsidP="00F41D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ED5564D" w14:textId="77777777" w:rsidR="008C023B" w:rsidRPr="00E15550" w:rsidRDefault="008C023B" w:rsidP="00F41D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550">
              <w:rPr>
                <w:rFonts w:ascii="Times New Roman" w:hAnsi="Times New Roman" w:cs="Times New Roman" w:hint="eastAsia"/>
                <w:sz w:val="24"/>
                <w:szCs w:val="24"/>
              </w:rPr>
              <w:t>Prophylactic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5CB1D8" w14:textId="77777777" w:rsidR="008C023B" w:rsidRPr="00E15550" w:rsidRDefault="008C023B" w:rsidP="00F41D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4/103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1F9E90" w14:textId="77777777" w:rsidR="008C023B" w:rsidRPr="00E15550" w:rsidRDefault="008C023B" w:rsidP="00F41D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550">
              <w:rPr>
                <w:rFonts w:ascii="Times New Roman" w:hAnsi="Times New Roman" w:cs="Times New Roman" w:hint="eastAsia"/>
                <w:sz w:val="24"/>
                <w:szCs w:val="24"/>
              </w:rPr>
              <w:t>4.01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C12ADC9" w14:textId="77777777" w:rsidR="008C023B" w:rsidRPr="00E15550" w:rsidRDefault="008C023B" w:rsidP="00F41D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550">
              <w:rPr>
                <w:rFonts w:ascii="Times New Roman" w:hAnsi="Times New Roman" w:cs="Times New Roman" w:hint="eastAsia"/>
                <w:sz w:val="24"/>
                <w:szCs w:val="24"/>
              </w:rPr>
              <w:t>2.14-7.5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3A1F00F" w14:textId="77777777" w:rsidR="008C023B" w:rsidRPr="00E15550" w:rsidRDefault="008C023B" w:rsidP="00F41D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550">
              <w:rPr>
                <w:rFonts w:ascii="Times New Roman" w:hAnsi="Times New Roman" w:cs="Times New Roman" w:hint="eastAsia"/>
                <w:sz w:val="24"/>
                <w:szCs w:val="24"/>
              </w:rPr>
              <w:t>&lt; 0.01</w:t>
            </w:r>
          </w:p>
        </w:tc>
      </w:tr>
    </w:tbl>
    <w:p w14:paraId="3FD4304A" w14:textId="76C99763" w:rsidR="008C023B" w:rsidRPr="00E15550" w:rsidRDefault="00CC65F9" w:rsidP="008C023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PEP, post-endoscopic retrograde cholangiopancreatography pancreatitis</w:t>
      </w:r>
      <w:r w:rsidR="002D66FD"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="008C023B" w:rsidRPr="00E15550">
        <w:rPr>
          <w:rFonts w:ascii="Times New Roman" w:hAnsi="Times New Roman" w:cs="Times New Roman" w:hint="eastAsia"/>
          <w:sz w:val="24"/>
          <w:szCs w:val="24"/>
        </w:rPr>
        <w:t>OR,</w:t>
      </w:r>
      <w:proofErr w:type="gramEnd"/>
      <w:r w:rsidR="008C023B" w:rsidRPr="00E15550">
        <w:rPr>
          <w:rFonts w:ascii="Times New Roman" w:hAnsi="Times New Roman" w:cs="Times New Roman" w:hint="eastAsia"/>
          <w:sz w:val="24"/>
          <w:szCs w:val="24"/>
        </w:rPr>
        <w:t xml:space="preserve"> odds ratio</w:t>
      </w:r>
      <w:r w:rsidR="002D66FD">
        <w:rPr>
          <w:rFonts w:ascii="Times New Roman" w:hAnsi="Times New Roman" w:cs="Times New Roman" w:hint="eastAsia"/>
          <w:sz w:val="24"/>
          <w:szCs w:val="24"/>
        </w:rPr>
        <w:t>;</w:t>
      </w:r>
      <w:r w:rsidR="008C023B" w:rsidRPr="00E15550">
        <w:rPr>
          <w:rFonts w:ascii="Times New Roman" w:hAnsi="Times New Roman" w:cs="Times New Roman" w:hint="eastAsia"/>
          <w:sz w:val="24"/>
          <w:szCs w:val="24"/>
        </w:rPr>
        <w:t xml:space="preserve"> CI, confidence interval.</w:t>
      </w:r>
    </w:p>
    <w:p w14:paraId="153323DD" w14:textId="77777777" w:rsidR="00995F86" w:rsidRPr="008C023B" w:rsidRDefault="00995F86"/>
    <w:sectPr w:rsidR="00995F86" w:rsidRPr="008C023B" w:rsidSect="008C023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C0307A" w14:textId="77777777" w:rsidR="00BD45A3" w:rsidRDefault="00BD45A3" w:rsidP="00E40206">
      <w:r>
        <w:separator/>
      </w:r>
    </w:p>
  </w:endnote>
  <w:endnote w:type="continuationSeparator" w:id="0">
    <w:p w14:paraId="44D9503B" w14:textId="77777777" w:rsidR="00BD45A3" w:rsidRDefault="00BD45A3" w:rsidP="00E402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C10E33E" w14:textId="77777777" w:rsidR="00BD45A3" w:rsidRDefault="00BD45A3" w:rsidP="00E40206">
      <w:r>
        <w:separator/>
      </w:r>
    </w:p>
  </w:footnote>
  <w:footnote w:type="continuationSeparator" w:id="0">
    <w:p w14:paraId="49908DDF" w14:textId="77777777" w:rsidR="00BD45A3" w:rsidRDefault="00BD45A3" w:rsidP="00E402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23B"/>
    <w:rsid w:val="000327E2"/>
    <w:rsid w:val="001B068D"/>
    <w:rsid w:val="001B16D6"/>
    <w:rsid w:val="00215E4E"/>
    <w:rsid w:val="002D66FD"/>
    <w:rsid w:val="00353A82"/>
    <w:rsid w:val="00481C09"/>
    <w:rsid w:val="005862F8"/>
    <w:rsid w:val="0061157E"/>
    <w:rsid w:val="008249A0"/>
    <w:rsid w:val="008C023B"/>
    <w:rsid w:val="00995F86"/>
    <w:rsid w:val="00BD45A3"/>
    <w:rsid w:val="00BF24AC"/>
    <w:rsid w:val="00CB4C42"/>
    <w:rsid w:val="00CC65F9"/>
    <w:rsid w:val="00DD78DF"/>
    <w:rsid w:val="00E40206"/>
    <w:rsid w:val="00EE59D7"/>
    <w:rsid w:val="00FA7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A122E4E"/>
  <w15:chartTrackingRefBased/>
  <w15:docId w15:val="{700D993F-3045-4B8D-AD59-C2CA90634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023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C023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C02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C023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C023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C023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C023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C023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C023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C023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C023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8C023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8C023B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8C023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8C023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8C023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8C023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8C023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8C023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8C023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8C02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C023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8C023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C023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8C023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C023B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8C023B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8C02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8C023B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8C023B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8C02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E40206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E40206"/>
  </w:style>
  <w:style w:type="paragraph" w:styleId="ad">
    <w:name w:val="footer"/>
    <w:basedOn w:val="a"/>
    <w:link w:val="ae"/>
    <w:uiPriority w:val="99"/>
    <w:unhideWhenUsed/>
    <w:rsid w:val="00E40206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E402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2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suru Sugimoto</dc:creator>
  <cp:keywords/>
  <dc:description/>
  <cp:lastModifiedBy>Mitsuru Sugimoto</cp:lastModifiedBy>
  <cp:revision>2</cp:revision>
  <dcterms:created xsi:type="dcterms:W3CDTF">2024-12-14T06:07:00Z</dcterms:created>
  <dcterms:modified xsi:type="dcterms:W3CDTF">2024-12-14T06:07:00Z</dcterms:modified>
</cp:coreProperties>
</file>